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6965B6" w14:textId="2FDCEC97" w:rsidR="00A54E76" w:rsidRPr="00C90372" w:rsidRDefault="007D5E71" w:rsidP="00A93C73">
      <w:pPr>
        <w:spacing w:after="0" w:line="360" w:lineRule="auto"/>
        <w:rPr>
          <w:rFonts w:ascii="Times" w:hAnsi="Times" w:cs="Times New Roman"/>
          <w:bCs/>
          <w:sz w:val="20"/>
          <w:szCs w:val="20"/>
        </w:rPr>
      </w:pPr>
      <w:r w:rsidRPr="00C90372">
        <w:rPr>
          <w:rFonts w:ascii="Times" w:hAnsi="Times" w:cs="Times New Roman"/>
          <w:b/>
          <w:bCs/>
          <w:sz w:val="20"/>
          <w:szCs w:val="20"/>
        </w:rPr>
        <w:t xml:space="preserve">Supplementary </w:t>
      </w:r>
      <w:r w:rsidR="008170DA" w:rsidRPr="00C90372">
        <w:rPr>
          <w:rFonts w:ascii="Times" w:hAnsi="Times" w:cs="Times New Roman"/>
          <w:b/>
          <w:bCs/>
          <w:sz w:val="20"/>
          <w:szCs w:val="20"/>
        </w:rPr>
        <w:t>T</w:t>
      </w:r>
      <w:r w:rsidRPr="00C90372">
        <w:rPr>
          <w:rFonts w:ascii="Times" w:hAnsi="Times" w:cs="Times New Roman"/>
          <w:b/>
          <w:bCs/>
          <w:sz w:val="20"/>
          <w:szCs w:val="20"/>
        </w:rPr>
        <w:t>able</w:t>
      </w:r>
      <w:r w:rsidR="00A54E76" w:rsidRPr="00C90372">
        <w:rPr>
          <w:rFonts w:ascii="Times" w:hAnsi="Times" w:cs="Times New Roman"/>
          <w:b/>
          <w:bCs/>
          <w:sz w:val="20"/>
          <w:szCs w:val="20"/>
        </w:rPr>
        <w:t xml:space="preserve">. </w:t>
      </w:r>
      <w:r w:rsidR="00A54E76" w:rsidRPr="00C90372">
        <w:rPr>
          <w:rFonts w:ascii="Times" w:hAnsi="Times" w:cs="Times New Roman"/>
          <w:bCs/>
          <w:sz w:val="20"/>
          <w:szCs w:val="20"/>
        </w:rPr>
        <w:t>Comparing data between patients who complete</w:t>
      </w:r>
      <w:r w:rsidR="00512A38" w:rsidRPr="00C90372">
        <w:rPr>
          <w:rFonts w:ascii="Times" w:hAnsi="Times" w:cs="Times New Roman"/>
          <w:bCs/>
          <w:sz w:val="20"/>
          <w:szCs w:val="20"/>
        </w:rPr>
        <w:t>d</w:t>
      </w:r>
      <w:r w:rsidR="00A54E76" w:rsidRPr="00C90372">
        <w:rPr>
          <w:rFonts w:ascii="Times" w:hAnsi="Times" w:cs="Times New Roman"/>
          <w:bCs/>
          <w:sz w:val="20"/>
          <w:szCs w:val="20"/>
        </w:rPr>
        <w:t xml:space="preserve"> and did not co</w:t>
      </w:r>
      <w:bookmarkStart w:id="0" w:name="_GoBack"/>
      <w:bookmarkEnd w:id="0"/>
      <w:r w:rsidR="00A54E76" w:rsidRPr="00C90372">
        <w:rPr>
          <w:rFonts w:ascii="Times" w:hAnsi="Times" w:cs="Times New Roman"/>
          <w:bCs/>
          <w:sz w:val="20"/>
          <w:szCs w:val="20"/>
        </w:rPr>
        <w:t>mplete the study at 1 year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978"/>
        <w:gridCol w:w="1800"/>
        <w:gridCol w:w="1800"/>
        <w:gridCol w:w="1278"/>
      </w:tblGrid>
      <w:tr w:rsidR="00A54E76" w:rsidRPr="00C90372" w14:paraId="5672D419" w14:textId="77777777" w:rsidTr="00A54E76">
        <w:tc>
          <w:tcPr>
            <w:tcW w:w="3978" w:type="dxa"/>
            <w:shd w:val="clear" w:color="auto" w:fill="D9D9D9" w:themeFill="background1" w:themeFillShade="D9"/>
          </w:tcPr>
          <w:p w14:paraId="32009279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Clinical variabl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B000C04" w14:textId="55708D19" w:rsidR="00A54E76" w:rsidRPr="00C90372" w:rsidRDefault="00283F17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Not complete</w:t>
            </w:r>
          </w:p>
          <w:p w14:paraId="2BD9CA0C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(N=19)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D290AF8" w14:textId="4A411DBC" w:rsidR="00A54E76" w:rsidRPr="00C90372" w:rsidRDefault="00283F17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Complete</w:t>
            </w:r>
          </w:p>
          <w:p w14:paraId="0A96B96B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(N=81)</w:t>
            </w:r>
          </w:p>
        </w:tc>
        <w:tc>
          <w:tcPr>
            <w:tcW w:w="1278" w:type="dxa"/>
            <w:shd w:val="clear" w:color="auto" w:fill="D9D9D9" w:themeFill="background1" w:themeFillShade="D9"/>
          </w:tcPr>
          <w:p w14:paraId="5353F1DF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i/>
                <w:sz w:val="20"/>
                <w:szCs w:val="20"/>
              </w:rPr>
              <w:t>p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-value</w:t>
            </w:r>
          </w:p>
        </w:tc>
      </w:tr>
      <w:tr w:rsidR="00A54E76" w:rsidRPr="00C90372" w14:paraId="2FEC2B05" w14:textId="77777777" w:rsidTr="00A54E76">
        <w:tc>
          <w:tcPr>
            <w:tcW w:w="3978" w:type="dxa"/>
          </w:tcPr>
          <w:p w14:paraId="0E3FA5FE" w14:textId="7777777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Age (years)</w:t>
            </w:r>
          </w:p>
        </w:tc>
        <w:tc>
          <w:tcPr>
            <w:tcW w:w="1800" w:type="dxa"/>
          </w:tcPr>
          <w:p w14:paraId="3ACFABC2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78.8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3070EFF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.35pt;height:12pt" o:ole="">
                  <v:imagedata r:id="rId8" o:title=""/>
                </v:shape>
                <o:OLEObject Type="Embed" ProgID="Equation.3" ShapeID="_x0000_i1025" DrawAspect="Content" ObjectID="_1542386398" r:id="rId9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8.0</w:t>
            </w:r>
          </w:p>
        </w:tc>
        <w:tc>
          <w:tcPr>
            <w:tcW w:w="1800" w:type="dxa"/>
          </w:tcPr>
          <w:p w14:paraId="4BFD0AF1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76.0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77B1CE22">
                <v:shape id="_x0000_i1026" type="#_x0000_t75" style="width:11.35pt;height:12pt" o:ole="">
                  <v:imagedata r:id="rId10" o:title=""/>
                </v:shape>
                <o:OLEObject Type="Embed" ProgID="Equation.3" ShapeID="_x0000_i1026" DrawAspect="Content" ObjectID="_1542386399" r:id="rId11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8.2</w:t>
            </w:r>
          </w:p>
        </w:tc>
        <w:tc>
          <w:tcPr>
            <w:tcW w:w="1278" w:type="dxa"/>
          </w:tcPr>
          <w:p w14:paraId="459994BF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187</w:t>
            </w:r>
          </w:p>
        </w:tc>
      </w:tr>
      <w:tr w:rsidR="00A54E76" w:rsidRPr="00C90372" w14:paraId="5661D070" w14:textId="77777777" w:rsidTr="00A54E76">
        <w:tc>
          <w:tcPr>
            <w:tcW w:w="3978" w:type="dxa"/>
          </w:tcPr>
          <w:p w14:paraId="123B2B2C" w14:textId="4F74C370" w:rsidR="00A54E76" w:rsidRPr="00C90372" w:rsidRDefault="00512A38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Female g</w:t>
            </w:r>
            <w:r w:rsidR="00A54E76" w:rsidRPr="00C90372">
              <w:rPr>
                <w:rFonts w:ascii="Times" w:hAnsi="Times" w:cs="Times New Roman"/>
                <w:sz w:val="20"/>
                <w:szCs w:val="20"/>
              </w:rPr>
              <w:t>ender</w:t>
            </w:r>
          </w:p>
        </w:tc>
        <w:tc>
          <w:tcPr>
            <w:tcW w:w="1800" w:type="dxa"/>
          </w:tcPr>
          <w:p w14:paraId="02F3EDFC" w14:textId="0FB55588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11 (57.9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2FD9C75" w14:textId="3A9EF8BB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69 (85.2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</w:tcPr>
          <w:p w14:paraId="36683263" w14:textId="02D6C085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021</w:t>
            </w:r>
          </w:p>
        </w:tc>
      </w:tr>
      <w:tr w:rsidR="00A54E76" w:rsidRPr="00C90372" w14:paraId="31B4718F" w14:textId="77777777" w:rsidTr="00A54E76">
        <w:tc>
          <w:tcPr>
            <w:tcW w:w="3978" w:type="dxa"/>
          </w:tcPr>
          <w:p w14:paraId="018635AD" w14:textId="6EB1C06B" w:rsidR="00A54E76" w:rsidRPr="00C90372" w:rsidRDefault="00512A38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Right s</w:t>
            </w:r>
            <w:r w:rsidR="00A54E76" w:rsidRPr="00C90372">
              <w:rPr>
                <w:rFonts w:ascii="Times" w:hAnsi="Times" w:cs="Times New Roman"/>
                <w:sz w:val="20"/>
                <w:szCs w:val="20"/>
              </w:rPr>
              <w:t>ide</w:t>
            </w:r>
          </w:p>
        </w:tc>
        <w:tc>
          <w:tcPr>
            <w:tcW w:w="1800" w:type="dxa"/>
          </w:tcPr>
          <w:p w14:paraId="14C5F149" w14:textId="7FB8EBDB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6 (31.6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8C64348" w14:textId="743D2D29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40 (49.4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</w:tcPr>
          <w:p w14:paraId="390FE441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205</w:t>
            </w:r>
          </w:p>
        </w:tc>
      </w:tr>
      <w:tr w:rsidR="00A54E76" w:rsidRPr="00C90372" w14:paraId="5B49C1D8" w14:textId="77777777" w:rsidTr="00A54E76">
        <w:tc>
          <w:tcPr>
            <w:tcW w:w="3978" w:type="dxa"/>
          </w:tcPr>
          <w:p w14:paraId="7275584F" w14:textId="7777777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Body mass index (kg/m</w:t>
            </w:r>
            <w:r w:rsidRPr="00C90372">
              <w:rPr>
                <w:rFonts w:ascii="Times" w:hAnsi="Times" w:cs="Times New Roman"/>
                <w:sz w:val="20"/>
                <w:szCs w:val="20"/>
                <w:vertAlign w:val="superscript"/>
              </w:rPr>
              <w:t>2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AC9B4FB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23.5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7B3DE988">
                <v:shape id="_x0000_i1027" type="#_x0000_t75" style="width:11.35pt;height:12pt" o:ole="">
                  <v:imagedata r:id="rId10" o:title=""/>
                </v:shape>
                <o:OLEObject Type="Embed" ProgID="Equation.3" ShapeID="_x0000_i1027" DrawAspect="Content" ObjectID="_1542386400" r:id="rId12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3.8</w:t>
            </w:r>
          </w:p>
        </w:tc>
        <w:tc>
          <w:tcPr>
            <w:tcW w:w="1800" w:type="dxa"/>
          </w:tcPr>
          <w:p w14:paraId="4730B269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23.2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1134F7ED">
                <v:shape id="_x0000_i1028" type="#_x0000_t75" style="width:11.35pt;height:12pt" o:ole="">
                  <v:imagedata r:id="rId10" o:title=""/>
                </v:shape>
                <o:OLEObject Type="Embed" ProgID="Equation.3" ShapeID="_x0000_i1028" DrawAspect="Content" ObjectID="_1542386401" r:id="rId13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4.6</w:t>
            </w:r>
          </w:p>
        </w:tc>
        <w:tc>
          <w:tcPr>
            <w:tcW w:w="1278" w:type="dxa"/>
          </w:tcPr>
          <w:p w14:paraId="32394CF3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803</w:t>
            </w:r>
          </w:p>
        </w:tc>
      </w:tr>
      <w:tr w:rsidR="00A54E76" w:rsidRPr="00C90372" w14:paraId="30919091" w14:textId="77777777" w:rsidTr="00A54E76">
        <w:tc>
          <w:tcPr>
            <w:tcW w:w="3978" w:type="dxa"/>
          </w:tcPr>
          <w:p w14:paraId="379E64D2" w14:textId="342FC5C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C90372">
              <w:rPr>
                <w:rFonts w:ascii="Times" w:hAnsi="Times" w:cs="Times New Roman"/>
                <w:sz w:val="20"/>
                <w:szCs w:val="20"/>
              </w:rPr>
              <w:t>Charlson</w:t>
            </w:r>
            <w:proofErr w:type="spellEnd"/>
            <w:r w:rsidRPr="00C90372">
              <w:rPr>
                <w:rFonts w:ascii="Times" w:hAnsi="Times" w:cs="Times New Roman"/>
                <w:sz w:val="20"/>
                <w:szCs w:val="20"/>
              </w:rPr>
              <w:t xml:space="preserve"> Comorbidity Index</w:t>
            </w:r>
          </w:p>
          <w:p w14:paraId="528E8E9A" w14:textId="77777777" w:rsidR="00A54E76" w:rsidRPr="00C90372" w:rsidRDefault="00A54E76" w:rsidP="00A54E7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-1</w:t>
            </w:r>
          </w:p>
          <w:p w14:paraId="42017A45" w14:textId="77777777" w:rsidR="00A54E76" w:rsidRPr="00C90372" w:rsidRDefault="00A54E76" w:rsidP="00A54E7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2-3</w:t>
            </w:r>
          </w:p>
          <w:p w14:paraId="4DBC781E" w14:textId="352D5BD5" w:rsidR="00A54E76" w:rsidRPr="00C90372" w:rsidRDefault="00A54E76" w:rsidP="00A54E7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&gt;3</w:t>
            </w:r>
          </w:p>
        </w:tc>
        <w:tc>
          <w:tcPr>
            <w:tcW w:w="1800" w:type="dxa"/>
          </w:tcPr>
          <w:p w14:paraId="5258E293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  <w:p w14:paraId="36F90CC7" w14:textId="69FA80CB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16 (84.2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  <w:p w14:paraId="0B6BECF0" w14:textId="0E2AC771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3 (15.8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  <w:p w14:paraId="466D60F8" w14:textId="081BE999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 (0.0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D2DE342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  <w:p w14:paraId="14743AAA" w14:textId="4A2BD22C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70 (86.4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  <w:p w14:paraId="49FB3D96" w14:textId="1A31EB48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10 (12.3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  <w:p w14:paraId="46767550" w14:textId="31DD4E2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1 (1.2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</w:tcPr>
          <w:p w14:paraId="497F6563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  <w:p w14:paraId="37617350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921</w:t>
            </w:r>
          </w:p>
        </w:tc>
      </w:tr>
      <w:tr w:rsidR="00A54E76" w:rsidRPr="00C90372" w14:paraId="67084283" w14:textId="77777777" w:rsidTr="00A54E76">
        <w:tc>
          <w:tcPr>
            <w:tcW w:w="3978" w:type="dxa"/>
          </w:tcPr>
          <w:p w14:paraId="5B63CF9C" w14:textId="27C3355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proofErr w:type="spellStart"/>
            <w:r w:rsidRPr="00C90372">
              <w:rPr>
                <w:rFonts w:ascii="Times" w:hAnsi="Times" w:cs="Times New Roman"/>
                <w:sz w:val="20"/>
                <w:szCs w:val="20"/>
              </w:rPr>
              <w:t>Cementless</w:t>
            </w:r>
            <w:proofErr w:type="spellEnd"/>
            <w:r w:rsidRPr="00C90372">
              <w:rPr>
                <w:rFonts w:ascii="Times" w:hAnsi="Times" w:cs="Times New Roman"/>
                <w:sz w:val="20"/>
                <w:szCs w:val="20"/>
              </w:rPr>
              <w:t xml:space="preserve"> femoral component</w:t>
            </w:r>
          </w:p>
        </w:tc>
        <w:tc>
          <w:tcPr>
            <w:tcW w:w="1800" w:type="dxa"/>
          </w:tcPr>
          <w:p w14:paraId="1F2071B6" w14:textId="120BF128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17 (89.5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3AB70505" w14:textId="6F2F4DD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69 (85.2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</w:tcPr>
          <w:p w14:paraId="1A48699C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1.000</w:t>
            </w:r>
          </w:p>
        </w:tc>
      </w:tr>
      <w:tr w:rsidR="00A54E76" w:rsidRPr="00C90372" w14:paraId="5C3FF991" w14:textId="77777777" w:rsidTr="00A54E76">
        <w:tc>
          <w:tcPr>
            <w:tcW w:w="3978" w:type="dxa"/>
          </w:tcPr>
          <w:p w14:paraId="42EC8850" w14:textId="06E2207A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Preoperative ambulatory status</w:t>
            </w:r>
          </w:p>
          <w:p w14:paraId="07362E0C" w14:textId="77777777" w:rsidR="00A54E76" w:rsidRPr="00C90372" w:rsidRDefault="00A54E76" w:rsidP="00A54E7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 xml:space="preserve">with assisting device </w:t>
            </w:r>
          </w:p>
          <w:p w14:paraId="449132B0" w14:textId="77777777" w:rsidR="00A54E76" w:rsidRPr="00C90372" w:rsidRDefault="00A54E76" w:rsidP="00A54E7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without assisting device</w:t>
            </w:r>
          </w:p>
        </w:tc>
        <w:tc>
          <w:tcPr>
            <w:tcW w:w="1800" w:type="dxa"/>
          </w:tcPr>
          <w:p w14:paraId="115269D9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  <w:p w14:paraId="21B3707E" w14:textId="04CA27CC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5 (26.3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  <w:p w14:paraId="7BEF5043" w14:textId="7EFF0EC9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14 (73.7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6E706EA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  <w:p w14:paraId="0800FA21" w14:textId="5A6565CB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22 (27.2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  <w:p w14:paraId="28888387" w14:textId="19E72065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59 (72.8</w:t>
            </w:r>
            <w:r w:rsidR="00512A38" w:rsidRPr="00C90372">
              <w:rPr>
                <w:rFonts w:ascii="Times" w:hAnsi="Times" w:cs="Times New Roman"/>
                <w:sz w:val="20"/>
                <w:szCs w:val="20"/>
              </w:rPr>
              <w:t>%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278" w:type="dxa"/>
          </w:tcPr>
          <w:p w14:paraId="182AAD15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  <w:p w14:paraId="383ECCB4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1.000</w:t>
            </w:r>
          </w:p>
        </w:tc>
      </w:tr>
      <w:tr w:rsidR="00A54E76" w:rsidRPr="00C90372" w14:paraId="4747EA52" w14:textId="77777777" w:rsidTr="00A54E76">
        <w:tc>
          <w:tcPr>
            <w:tcW w:w="3978" w:type="dxa"/>
          </w:tcPr>
          <w:p w14:paraId="1D562A43" w14:textId="7777777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Estimated glomerular filtration rate</w:t>
            </w:r>
          </w:p>
          <w:p w14:paraId="0DA0061D" w14:textId="7777777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(mL/min/1.73m</w:t>
            </w:r>
            <w:r w:rsidRPr="00C90372">
              <w:rPr>
                <w:rFonts w:ascii="Times" w:hAnsi="Times" w:cs="Times New Roman"/>
                <w:sz w:val="20"/>
                <w:szCs w:val="20"/>
                <w:vertAlign w:val="superscript"/>
              </w:rPr>
              <w:t>2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F173BBC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65.3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3817F9C4">
                <v:shape id="_x0000_i1029" type="#_x0000_t75" style="width:11.35pt;height:12pt" o:ole="">
                  <v:imagedata r:id="rId10" o:title=""/>
                </v:shape>
                <o:OLEObject Type="Embed" ProgID="Equation.3" ShapeID="_x0000_i1029" DrawAspect="Content" ObjectID="_1542386402" r:id="rId14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21.1</w:t>
            </w:r>
          </w:p>
        </w:tc>
        <w:tc>
          <w:tcPr>
            <w:tcW w:w="1800" w:type="dxa"/>
          </w:tcPr>
          <w:p w14:paraId="495B73C9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72.9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0AD5B6AA">
                <v:shape id="_x0000_i1030" type="#_x0000_t75" style="width:11.35pt;height:12pt" o:ole="">
                  <v:imagedata r:id="rId10" o:title=""/>
                </v:shape>
                <o:OLEObject Type="Embed" ProgID="Equation.3" ShapeID="_x0000_i1030" DrawAspect="Content" ObjectID="_1542386403" r:id="rId15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20.2</w:t>
            </w:r>
          </w:p>
        </w:tc>
        <w:tc>
          <w:tcPr>
            <w:tcW w:w="1278" w:type="dxa"/>
          </w:tcPr>
          <w:p w14:paraId="5475D3B7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147</w:t>
            </w:r>
          </w:p>
        </w:tc>
      </w:tr>
      <w:tr w:rsidR="00A54E76" w:rsidRPr="00C90372" w14:paraId="7CFC6DA8" w14:textId="77777777" w:rsidTr="00A54E76">
        <w:tc>
          <w:tcPr>
            <w:tcW w:w="3978" w:type="dxa"/>
          </w:tcPr>
          <w:p w14:paraId="2CF539A3" w14:textId="7777777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Serum calcium level (mg/</w:t>
            </w:r>
            <w:proofErr w:type="spellStart"/>
            <w:r w:rsidRPr="00C90372">
              <w:rPr>
                <w:rFonts w:ascii="Times" w:hAnsi="Times" w:cs="Times New Roman"/>
                <w:sz w:val="20"/>
                <w:szCs w:val="20"/>
              </w:rPr>
              <w:t>dL</w:t>
            </w:r>
            <w:proofErr w:type="spellEnd"/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6B0E0A1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9.1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43CD3ECC">
                <v:shape id="_x0000_i1031" type="#_x0000_t75" style="width:11.35pt;height:12pt" o:ole="">
                  <v:imagedata r:id="rId16" o:title=""/>
                </v:shape>
                <o:OLEObject Type="Embed" ProgID="Equation.3" ShapeID="_x0000_i1031" DrawAspect="Content" ObjectID="_1542386404" r:id="rId17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0.6</w:t>
            </w:r>
          </w:p>
        </w:tc>
        <w:tc>
          <w:tcPr>
            <w:tcW w:w="1800" w:type="dxa"/>
          </w:tcPr>
          <w:p w14:paraId="5AA66617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8.9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33EEE3F0">
                <v:shape id="_x0000_i1032" type="#_x0000_t75" style="width:11.35pt;height:12pt" o:ole="">
                  <v:imagedata r:id="rId10" o:title=""/>
                </v:shape>
                <o:OLEObject Type="Embed" ProgID="Equation.3" ShapeID="_x0000_i1032" DrawAspect="Content" ObjectID="_1542386405" r:id="rId18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0.5</w:t>
            </w:r>
          </w:p>
        </w:tc>
        <w:tc>
          <w:tcPr>
            <w:tcW w:w="1278" w:type="dxa"/>
          </w:tcPr>
          <w:p w14:paraId="3CA765E2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228</w:t>
            </w:r>
          </w:p>
        </w:tc>
      </w:tr>
      <w:tr w:rsidR="00A54E76" w:rsidRPr="00C90372" w14:paraId="37A82930" w14:textId="77777777" w:rsidTr="00A54E76">
        <w:tc>
          <w:tcPr>
            <w:tcW w:w="3978" w:type="dxa"/>
          </w:tcPr>
          <w:p w14:paraId="7B07CF12" w14:textId="7777777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Serum 25(OH)D level (ng/mL)</w:t>
            </w:r>
          </w:p>
        </w:tc>
        <w:tc>
          <w:tcPr>
            <w:tcW w:w="1800" w:type="dxa"/>
          </w:tcPr>
          <w:p w14:paraId="759FEE48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20.6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6EAB4121">
                <v:shape id="_x0000_i1033" type="#_x0000_t75" style="width:11.35pt;height:12pt" o:ole="">
                  <v:imagedata r:id="rId16" o:title=""/>
                </v:shape>
                <o:OLEObject Type="Embed" ProgID="Equation.3" ShapeID="_x0000_i1033" DrawAspect="Content" ObjectID="_1542386406" r:id="rId19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5.7</w:t>
            </w:r>
          </w:p>
        </w:tc>
        <w:tc>
          <w:tcPr>
            <w:tcW w:w="1800" w:type="dxa"/>
          </w:tcPr>
          <w:p w14:paraId="13852D08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22.8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3AEE921D">
                <v:shape id="_x0000_i1034" type="#_x0000_t75" style="width:11.35pt;height:12pt" o:ole="">
                  <v:imagedata r:id="rId16" o:title=""/>
                </v:shape>
                <o:OLEObject Type="Embed" ProgID="Equation.3" ShapeID="_x0000_i1034" DrawAspect="Content" ObjectID="_1542386407" r:id="rId20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11.7</w:t>
            </w:r>
          </w:p>
        </w:tc>
        <w:tc>
          <w:tcPr>
            <w:tcW w:w="1278" w:type="dxa"/>
          </w:tcPr>
          <w:p w14:paraId="771D3C88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295</w:t>
            </w:r>
          </w:p>
        </w:tc>
      </w:tr>
      <w:tr w:rsidR="00A54E76" w:rsidRPr="00C90372" w14:paraId="54522137" w14:textId="77777777" w:rsidTr="00A54E76">
        <w:tc>
          <w:tcPr>
            <w:tcW w:w="3978" w:type="dxa"/>
          </w:tcPr>
          <w:p w14:paraId="4940F2F9" w14:textId="7777777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Baseline bone mineral density (g/cm</w:t>
            </w:r>
            <w:r w:rsidRPr="00C90372">
              <w:rPr>
                <w:rFonts w:ascii="Times" w:hAnsi="Times" w:cs="Times New Roman"/>
                <w:sz w:val="20"/>
                <w:szCs w:val="20"/>
                <w:vertAlign w:val="superscript"/>
              </w:rPr>
              <w:t>2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)</w:t>
            </w:r>
          </w:p>
          <w:p w14:paraId="5BB620CF" w14:textId="77777777" w:rsidR="00A54E76" w:rsidRPr="00C90372" w:rsidRDefault="00A54E76" w:rsidP="00A54E7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Lumbar spine</w:t>
            </w:r>
          </w:p>
          <w:p w14:paraId="751583AE" w14:textId="77777777" w:rsidR="00A54E76" w:rsidRPr="00C90372" w:rsidRDefault="00A54E76" w:rsidP="00A54E7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Femoral neck</w:t>
            </w:r>
          </w:p>
          <w:p w14:paraId="5569AC49" w14:textId="77777777" w:rsidR="00A54E76" w:rsidRPr="00C90372" w:rsidRDefault="00A54E76" w:rsidP="00A54E76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Total hip</w:t>
            </w:r>
          </w:p>
        </w:tc>
        <w:tc>
          <w:tcPr>
            <w:tcW w:w="1800" w:type="dxa"/>
          </w:tcPr>
          <w:p w14:paraId="520352F2" w14:textId="7777777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</w:p>
          <w:p w14:paraId="6491F35D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1.019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6D683794">
                <v:shape id="_x0000_i1035" type="#_x0000_t75" style="width:11.35pt;height:12pt" o:ole="">
                  <v:imagedata r:id="rId10" o:title=""/>
                </v:shape>
                <o:OLEObject Type="Embed" ProgID="Equation.3" ShapeID="_x0000_i1035" DrawAspect="Content" ObjectID="_1542386408" r:id="rId21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0.271</w:t>
            </w:r>
          </w:p>
          <w:p w14:paraId="4E3234BD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643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522908D3">
                <v:shape id="_x0000_i1036" type="#_x0000_t75" style="width:11.35pt;height:12pt" o:ole="">
                  <v:imagedata r:id="rId10" o:title=""/>
                </v:shape>
                <o:OLEObject Type="Embed" ProgID="Equation.3" ShapeID="_x0000_i1036" DrawAspect="Content" ObjectID="_1542386409" r:id="rId22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0.116</w:t>
            </w:r>
          </w:p>
          <w:p w14:paraId="771E1D75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689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0B445B66">
                <v:shape id="_x0000_i1037" type="#_x0000_t75" style="width:11.35pt;height:12pt" o:ole="">
                  <v:imagedata r:id="rId10" o:title=""/>
                </v:shape>
                <o:OLEObject Type="Embed" ProgID="Equation.3" ShapeID="_x0000_i1037" DrawAspect="Content" ObjectID="_1542386410" r:id="rId23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0.128</w:t>
            </w:r>
          </w:p>
        </w:tc>
        <w:tc>
          <w:tcPr>
            <w:tcW w:w="1800" w:type="dxa"/>
          </w:tcPr>
          <w:p w14:paraId="595D19CC" w14:textId="7777777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</w:p>
          <w:p w14:paraId="63B39088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931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58731C3D">
                <v:shape id="_x0000_i1038" type="#_x0000_t75" style="width:11.35pt;height:12pt" o:ole="">
                  <v:imagedata r:id="rId10" o:title=""/>
                </v:shape>
                <o:OLEObject Type="Embed" ProgID="Equation.3" ShapeID="_x0000_i1038" DrawAspect="Content" ObjectID="_1542386411" r:id="rId24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0.184</w:t>
            </w:r>
          </w:p>
          <w:p w14:paraId="7ABCA10C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636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530F353D">
                <v:shape id="_x0000_i1039" type="#_x0000_t75" style="width:11.35pt;height:12pt" o:ole="">
                  <v:imagedata r:id="rId10" o:title=""/>
                </v:shape>
                <o:OLEObject Type="Embed" ProgID="Equation.3" ShapeID="_x0000_i1039" DrawAspect="Content" ObjectID="_1542386412" r:id="rId25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0.129</w:t>
            </w:r>
          </w:p>
          <w:p w14:paraId="317B3BED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673</w:t>
            </w:r>
            <w:r w:rsidRPr="00C90372">
              <w:rPr>
                <w:rFonts w:ascii="Times" w:hAnsi="Times" w:cs="Times New Roman"/>
                <w:position w:val="-4"/>
                <w:sz w:val="20"/>
                <w:szCs w:val="20"/>
              </w:rPr>
              <w:object w:dxaOrig="220" w:dyaOrig="240" w14:anchorId="097A4047">
                <v:shape id="_x0000_i1040" type="#_x0000_t75" style="width:11.35pt;height:12pt" o:ole="">
                  <v:imagedata r:id="rId10" o:title=""/>
                </v:shape>
                <o:OLEObject Type="Embed" ProgID="Equation.3" ShapeID="_x0000_i1040" DrawAspect="Content" ObjectID="_1542386413" r:id="rId26"/>
              </w:objec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0.122</w:t>
            </w:r>
          </w:p>
        </w:tc>
        <w:tc>
          <w:tcPr>
            <w:tcW w:w="1278" w:type="dxa"/>
          </w:tcPr>
          <w:p w14:paraId="5FB6C298" w14:textId="77777777" w:rsidR="00A54E76" w:rsidRPr="00C90372" w:rsidRDefault="00A54E76" w:rsidP="00A54E76">
            <w:pPr>
              <w:spacing w:line="360" w:lineRule="auto"/>
              <w:rPr>
                <w:rFonts w:ascii="Times" w:hAnsi="Times" w:cs="Times New Roman"/>
                <w:sz w:val="20"/>
                <w:szCs w:val="20"/>
              </w:rPr>
            </w:pPr>
          </w:p>
          <w:p w14:paraId="015436B6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203</w:t>
            </w:r>
          </w:p>
          <w:p w14:paraId="16C39067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837</w:t>
            </w:r>
          </w:p>
          <w:p w14:paraId="6787804E" w14:textId="77777777" w:rsidR="00A54E76" w:rsidRPr="00C90372" w:rsidRDefault="00A54E76" w:rsidP="00A54E76">
            <w:pPr>
              <w:spacing w:line="360" w:lineRule="auto"/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0.629</w:t>
            </w:r>
          </w:p>
        </w:tc>
      </w:tr>
      <w:tr w:rsidR="00A54E76" w:rsidRPr="00C90372" w14:paraId="09EA6486" w14:textId="77777777" w:rsidTr="00A54E76">
        <w:tc>
          <w:tcPr>
            <w:tcW w:w="8856" w:type="dxa"/>
            <w:gridSpan w:val="4"/>
          </w:tcPr>
          <w:p w14:paraId="57FFC7AC" w14:textId="77777777" w:rsidR="00283F17" w:rsidRPr="00C90372" w:rsidRDefault="00283F17" w:rsidP="00283F17">
            <w:pPr>
              <w:tabs>
                <w:tab w:val="left" w:pos="960"/>
              </w:tabs>
              <w:spacing w:line="360" w:lineRule="auto"/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 xml:space="preserve">Data presented as number (%) or mean ± standard deviation </w:t>
            </w:r>
          </w:p>
          <w:p w14:paraId="1CA229AD" w14:textId="77777777" w:rsidR="00283F17" w:rsidRPr="00C90372" w:rsidRDefault="00283F17" w:rsidP="00283F17">
            <w:pPr>
              <w:tabs>
                <w:tab w:val="left" w:pos="960"/>
              </w:tabs>
              <w:spacing w:line="360" w:lineRule="auto"/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i/>
                <w:iCs/>
                <w:sz w:val="20"/>
                <w:szCs w:val="20"/>
              </w:rPr>
              <w:t>p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>-value&lt;0.05 indicates statistical significance</w:t>
            </w:r>
          </w:p>
          <w:p w14:paraId="38C320EE" w14:textId="77777777" w:rsidR="00A54E76" w:rsidRPr="00C90372" w:rsidRDefault="00283F17" w:rsidP="005C214C">
            <w:pPr>
              <w:tabs>
                <w:tab w:val="left" w:pos="960"/>
              </w:tabs>
              <w:spacing w:line="360" w:lineRule="auto"/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b/>
                <w:bCs/>
                <w:sz w:val="20"/>
                <w:szCs w:val="20"/>
              </w:rPr>
              <w:t>Abbreviations:</w:t>
            </w:r>
            <w:r w:rsidRPr="00C90372">
              <w:rPr>
                <w:rFonts w:ascii="Times" w:hAnsi="Times" w:cs="Times New Roman"/>
                <w:sz w:val="20"/>
                <w:szCs w:val="20"/>
              </w:rPr>
              <w:t xml:space="preserve"> 25(OH)D, 25-hydroxyvitamin D</w:t>
            </w:r>
          </w:p>
          <w:p w14:paraId="6DD11A49" w14:textId="2C04A1F1" w:rsidR="00512A38" w:rsidRPr="00C90372" w:rsidRDefault="00512A38" w:rsidP="005C214C">
            <w:pPr>
              <w:tabs>
                <w:tab w:val="left" w:pos="960"/>
              </w:tabs>
              <w:spacing w:line="360" w:lineRule="auto"/>
              <w:jc w:val="both"/>
              <w:rPr>
                <w:rFonts w:ascii="Times" w:hAnsi="Times" w:cs="Times New Roman"/>
                <w:sz w:val="20"/>
                <w:szCs w:val="20"/>
              </w:rPr>
            </w:pPr>
            <w:r w:rsidRPr="00C90372">
              <w:rPr>
                <w:rFonts w:ascii="Times" w:hAnsi="Times" w:cs="Times New Roman"/>
                <w:sz w:val="20"/>
                <w:szCs w:val="20"/>
              </w:rPr>
              <w:t>Estimated glomerular filtration rate was calculated using the Chronic Kidney Disease Epidemiology Collaboration (CKD-EPI) equation</w:t>
            </w:r>
          </w:p>
        </w:tc>
      </w:tr>
    </w:tbl>
    <w:p w14:paraId="3FEA3343" w14:textId="77777777" w:rsidR="00360C0C" w:rsidRPr="00C90372" w:rsidRDefault="00360C0C" w:rsidP="00567B45">
      <w:pPr>
        <w:spacing w:after="0" w:line="360" w:lineRule="auto"/>
        <w:rPr>
          <w:rFonts w:ascii="Times" w:hAnsi="Times" w:cs="Times New Roman"/>
          <w:sz w:val="20"/>
          <w:szCs w:val="20"/>
        </w:rPr>
      </w:pPr>
    </w:p>
    <w:sectPr w:rsidR="00360C0C" w:rsidRPr="00C90372" w:rsidSect="00567B45">
      <w:pgSz w:w="12240" w:h="15840"/>
      <w:pgMar w:top="1440" w:right="1800" w:bottom="135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0FB1BE" w14:textId="77777777" w:rsidR="0072247D" w:rsidRDefault="0072247D" w:rsidP="0068071F">
      <w:pPr>
        <w:spacing w:after="0"/>
      </w:pPr>
      <w:r>
        <w:separator/>
      </w:r>
    </w:p>
  </w:endnote>
  <w:endnote w:type="continuationSeparator" w:id="0">
    <w:p w14:paraId="56AC5AD8" w14:textId="77777777" w:rsidR="0072247D" w:rsidRDefault="0072247D" w:rsidP="006807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rdia New">
    <w:panose1 w:val="020B0300020202020204"/>
    <w:charset w:val="00"/>
    <w:family w:val="auto"/>
    <w:pitch w:val="variable"/>
    <w:sig w:usb0="A10002FF" w:usb1="5000204A" w:usb2="00000020" w:usb3="00000000" w:csb0="00010097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6A4CD5" w14:textId="77777777" w:rsidR="0072247D" w:rsidRDefault="0072247D" w:rsidP="0068071F">
      <w:pPr>
        <w:spacing w:after="0"/>
      </w:pPr>
      <w:r>
        <w:separator/>
      </w:r>
    </w:p>
  </w:footnote>
  <w:footnote w:type="continuationSeparator" w:id="0">
    <w:p w14:paraId="5C0B0658" w14:textId="77777777" w:rsidR="0072247D" w:rsidRDefault="0072247D" w:rsidP="0068071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EE2742"/>
    <w:multiLevelType w:val="hybridMultilevel"/>
    <w:tmpl w:val="EB0A640C"/>
    <w:lvl w:ilvl="0" w:tplc="F9B6770E">
      <w:start w:val="16"/>
      <w:numFmt w:val="bullet"/>
      <w:lvlText w:val="-"/>
      <w:lvlJc w:val="left"/>
      <w:pPr>
        <w:ind w:left="46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>
    <w:nsid w:val="3867107E"/>
    <w:multiLevelType w:val="hybridMultilevel"/>
    <w:tmpl w:val="9142F5AE"/>
    <w:lvl w:ilvl="0" w:tplc="980C7DAC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996330"/>
    <w:multiLevelType w:val="hybridMultilevel"/>
    <w:tmpl w:val="6F14C712"/>
    <w:lvl w:ilvl="0" w:tplc="6134A75E">
      <w:start w:val="16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860652"/>
    <w:multiLevelType w:val="hybridMultilevel"/>
    <w:tmpl w:val="CB8AF37E"/>
    <w:lvl w:ilvl="0" w:tplc="E2EC13B0">
      <w:start w:val="2"/>
      <w:numFmt w:val="bullet"/>
      <w:lvlText w:val="-"/>
      <w:lvlJc w:val="left"/>
      <w:pPr>
        <w:ind w:left="46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8C2"/>
    <w:rsid w:val="00075420"/>
    <w:rsid w:val="000A1FEF"/>
    <w:rsid w:val="001B69CC"/>
    <w:rsid w:val="00225419"/>
    <w:rsid w:val="00244946"/>
    <w:rsid w:val="00251A16"/>
    <w:rsid w:val="00283F17"/>
    <w:rsid w:val="00360C0C"/>
    <w:rsid w:val="00435B65"/>
    <w:rsid w:val="004A6A18"/>
    <w:rsid w:val="004C08C2"/>
    <w:rsid w:val="00510663"/>
    <w:rsid w:val="00512A38"/>
    <w:rsid w:val="00567B45"/>
    <w:rsid w:val="0058432E"/>
    <w:rsid w:val="005A6922"/>
    <w:rsid w:val="005B0368"/>
    <w:rsid w:val="005C214C"/>
    <w:rsid w:val="00601C81"/>
    <w:rsid w:val="00627B74"/>
    <w:rsid w:val="0066187F"/>
    <w:rsid w:val="0068071F"/>
    <w:rsid w:val="006935FD"/>
    <w:rsid w:val="006E4CD7"/>
    <w:rsid w:val="00711724"/>
    <w:rsid w:val="0072247D"/>
    <w:rsid w:val="00737685"/>
    <w:rsid w:val="007560C8"/>
    <w:rsid w:val="00783E8F"/>
    <w:rsid w:val="007B4DA0"/>
    <w:rsid w:val="007C04AB"/>
    <w:rsid w:val="007D5DF6"/>
    <w:rsid w:val="007D5E71"/>
    <w:rsid w:val="008170DA"/>
    <w:rsid w:val="00847EC3"/>
    <w:rsid w:val="008552DA"/>
    <w:rsid w:val="00876427"/>
    <w:rsid w:val="00903248"/>
    <w:rsid w:val="009A7398"/>
    <w:rsid w:val="00A131F1"/>
    <w:rsid w:val="00A54E76"/>
    <w:rsid w:val="00A80C41"/>
    <w:rsid w:val="00A93C73"/>
    <w:rsid w:val="00B56B46"/>
    <w:rsid w:val="00B85A6D"/>
    <w:rsid w:val="00B94D85"/>
    <w:rsid w:val="00BB6ABB"/>
    <w:rsid w:val="00BF125C"/>
    <w:rsid w:val="00C1226B"/>
    <w:rsid w:val="00C30276"/>
    <w:rsid w:val="00C33CAC"/>
    <w:rsid w:val="00C515B2"/>
    <w:rsid w:val="00C5381C"/>
    <w:rsid w:val="00C90372"/>
    <w:rsid w:val="00C93206"/>
    <w:rsid w:val="00CD79D0"/>
    <w:rsid w:val="00D063CE"/>
    <w:rsid w:val="00D20F41"/>
    <w:rsid w:val="00D3606A"/>
    <w:rsid w:val="00D53002"/>
    <w:rsid w:val="00D548FC"/>
    <w:rsid w:val="00DA6CAA"/>
    <w:rsid w:val="00DF73A7"/>
    <w:rsid w:val="00F013FF"/>
    <w:rsid w:val="00F976D1"/>
    <w:rsid w:val="00FD4EC8"/>
    <w:rsid w:val="00FF56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4"/>
    <o:shapelayout v:ext="edit">
      <o:idmap v:ext="edit" data="1"/>
    </o:shapelayout>
  </w:shapeDefaults>
  <w:doNotEmbedSmartTags/>
  <w:decimalSymbol w:val="."/>
  <w:listSeparator w:val=","/>
  <w14:docId w14:val="7225ED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731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08C2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08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30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0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0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0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0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00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00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071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8071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071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8071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1.bin"/><Relationship Id="rId20" Type="http://schemas.openxmlformats.org/officeDocument/2006/relationships/oleObject" Target="embeddings/oleObject10.bin"/><Relationship Id="rId21" Type="http://schemas.openxmlformats.org/officeDocument/2006/relationships/oleObject" Target="embeddings/oleObject11.bin"/><Relationship Id="rId22" Type="http://schemas.openxmlformats.org/officeDocument/2006/relationships/oleObject" Target="embeddings/oleObject12.bin"/><Relationship Id="rId23" Type="http://schemas.openxmlformats.org/officeDocument/2006/relationships/oleObject" Target="embeddings/oleObject13.bin"/><Relationship Id="rId24" Type="http://schemas.openxmlformats.org/officeDocument/2006/relationships/oleObject" Target="embeddings/oleObject14.bin"/><Relationship Id="rId25" Type="http://schemas.openxmlformats.org/officeDocument/2006/relationships/oleObject" Target="embeddings/oleObject15.bin"/><Relationship Id="rId26" Type="http://schemas.openxmlformats.org/officeDocument/2006/relationships/oleObject" Target="embeddings/oleObject16.bin"/><Relationship Id="rId27" Type="http://schemas.openxmlformats.org/officeDocument/2006/relationships/fontTable" Target="fontTable.xml"/><Relationship Id="rId28" Type="http://schemas.openxmlformats.org/officeDocument/2006/relationships/theme" Target="theme/theme1.xml"/><Relationship Id="rId10" Type="http://schemas.openxmlformats.org/officeDocument/2006/relationships/image" Target="media/image2.wmf"/><Relationship Id="rId11" Type="http://schemas.openxmlformats.org/officeDocument/2006/relationships/oleObject" Target="embeddings/oleObject2.bin"/><Relationship Id="rId12" Type="http://schemas.openxmlformats.org/officeDocument/2006/relationships/oleObject" Target="embeddings/oleObject3.bin"/><Relationship Id="rId13" Type="http://schemas.openxmlformats.org/officeDocument/2006/relationships/oleObject" Target="embeddings/oleObject4.bin"/><Relationship Id="rId14" Type="http://schemas.openxmlformats.org/officeDocument/2006/relationships/oleObject" Target="embeddings/oleObject5.bin"/><Relationship Id="rId15" Type="http://schemas.openxmlformats.org/officeDocument/2006/relationships/oleObject" Target="embeddings/oleObject6.bin"/><Relationship Id="rId16" Type="http://schemas.openxmlformats.org/officeDocument/2006/relationships/image" Target="media/image3.wmf"/><Relationship Id="rId17" Type="http://schemas.openxmlformats.org/officeDocument/2006/relationships/oleObject" Target="embeddings/oleObject7.bin"/><Relationship Id="rId18" Type="http://schemas.openxmlformats.org/officeDocument/2006/relationships/oleObject" Target="embeddings/oleObject8.bin"/><Relationship Id="rId19" Type="http://schemas.openxmlformats.org/officeDocument/2006/relationships/oleObject" Target="embeddings/oleObject9.bin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88CE52-0AB9-4047-A3D1-5FB957EBE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7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sis unnanuntana</dc:creator>
  <cp:lastModifiedBy>Aasis Unnanuntana</cp:lastModifiedBy>
  <cp:revision>3</cp:revision>
  <cp:lastPrinted>2016-08-22T05:30:00Z</cp:lastPrinted>
  <dcterms:created xsi:type="dcterms:W3CDTF">2016-12-04T07:48:00Z</dcterms:created>
  <dcterms:modified xsi:type="dcterms:W3CDTF">2016-12-04T12:51:00Z</dcterms:modified>
</cp:coreProperties>
</file>